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645D5" w14:textId="143610C8" w:rsidR="00D8331B" w:rsidRPr="008C646E" w:rsidRDefault="00D8331B" w:rsidP="00D8331B">
      <w:pPr>
        <w:spacing w:line="360" w:lineRule="auto"/>
        <w:rPr>
          <w:b/>
          <w:bCs/>
          <w:color w:val="000000" w:themeColor="text1"/>
          <w:sz w:val="20"/>
          <w:szCs w:val="20"/>
        </w:rPr>
      </w:pPr>
      <w:r w:rsidRPr="00D8331B">
        <w:rPr>
          <w:b/>
          <w:bCs/>
          <w:color w:val="000000" w:themeColor="text1"/>
          <w:sz w:val="20"/>
          <w:szCs w:val="20"/>
        </w:rPr>
        <w:t>S</w:t>
      </w:r>
      <w:r>
        <w:rPr>
          <w:b/>
          <w:bCs/>
          <w:color w:val="000000" w:themeColor="text1"/>
          <w:sz w:val="20"/>
          <w:szCs w:val="20"/>
        </w:rPr>
        <w:t>1</w:t>
      </w:r>
      <w:r w:rsidR="0016158F" w:rsidRPr="0016158F">
        <w:rPr>
          <w:b/>
          <w:bCs/>
          <w:color w:val="000000" w:themeColor="text1"/>
          <w:sz w:val="20"/>
          <w:szCs w:val="20"/>
        </w:rPr>
        <w:t xml:space="preserve"> </w:t>
      </w:r>
      <w:r w:rsidR="0016158F" w:rsidRPr="00D8331B">
        <w:rPr>
          <w:b/>
          <w:bCs/>
          <w:color w:val="000000" w:themeColor="text1"/>
          <w:sz w:val="20"/>
          <w:szCs w:val="20"/>
        </w:rPr>
        <w:t>Table</w:t>
      </w:r>
      <w:bookmarkStart w:id="0" w:name="_GoBack"/>
      <w:bookmarkEnd w:id="0"/>
      <w:r w:rsidRPr="00D8331B">
        <w:rPr>
          <w:b/>
          <w:bCs/>
          <w:color w:val="000000" w:themeColor="text1"/>
          <w:sz w:val="20"/>
          <w:szCs w:val="20"/>
        </w:rPr>
        <w:t>. sequences of siRNA</w:t>
      </w:r>
    </w:p>
    <w:tbl>
      <w:tblPr>
        <w:tblStyle w:val="6-3"/>
        <w:tblW w:w="8083" w:type="dxa"/>
        <w:tblLook w:val="04A0" w:firstRow="1" w:lastRow="0" w:firstColumn="1" w:lastColumn="0" w:noHBand="0" w:noVBand="1"/>
      </w:tblPr>
      <w:tblGrid>
        <w:gridCol w:w="2586"/>
        <w:gridCol w:w="5497"/>
      </w:tblGrid>
      <w:tr w:rsidR="00110164" w:rsidRPr="00800BD5" w14:paraId="3EF3272E" w14:textId="77777777" w:rsidTr="00110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shd w:val="clear" w:color="auto" w:fill="auto"/>
          </w:tcPr>
          <w:p w14:paraId="7E29C544" w14:textId="77777777" w:rsidR="00110164" w:rsidRPr="00800BD5" w:rsidRDefault="00110164" w:rsidP="00DE644F">
            <w:pPr>
              <w:autoSpaceDE w:val="0"/>
              <w:autoSpaceDN w:val="0"/>
              <w:adjustRightInd w:val="0"/>
              <w:spacing w:after="240" w:line="260" w:lineRule="atLeast"/>
              <w:rPr>
                <w:rFonts w:eastAsia="STSong"/>
                <w:b w:val="0"/>
                <w:bCs w:val="0"/>
                <w:color w:val="auto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bCs w:val="0"/>
                <w:color w:val="auto"/>
                <w:sz w:val="20"/>
                <w:szCs w:val="20"/>
              </w:rPr>
              <w:t>Gene Symbol</w:t>
            </w:r>
          </w:p>
        </w:tc>
        <w:tc>
          <w:tcPr>
            <w:tcW w:w="5497" w:type="dxa"/>
            <w:shd w:val="clear" w:color="auto" w:fill="auto"/>
          </w:tcPr>
          <w:p w14:paraId="2381C893" w14:textId="77777777" w:rsidR="00110164" w:rsidRPr="00800BD5" w:rsidRDefault="00110164" w:rsidP="00DE644F">
            <w:pPr>
              <w:autoSpaceDE w:val="0"/>
              <w:autoSpaceDN w:val="0"/>
              <w:adjustRightInd w:val="0"/>
              <w:spacing w:after="240"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b w:val="0"/>
                <w:bCs w:val="0"/>
                <w:color w:val="auto"/>
                <w:sz w:val="20"/>
                <w:szCs w:val="20"/>
              </w:rPr>
            </w:pPr>
            <w:r w:rsidRPr="00800BD5">
              <w:rPr>
                <w:rFonts w:eastAsia="STSong"/>
                <w:b w:val="0"/>
                <w:bCs w:val="0"/>
                <w:color w:val="auto"/>
                <w:sz w:val="20"/>
                <w:szCs w:val="20"/>
              </w:rPr>
              <w:t>Primer Sequence (5’-3’)</w:t>
            </w:r>
          </w:p>
        </w:tc>
      </w:tr>
      <w:tr w:rsidR="00110164" w:rsidRPr="00800BD5" w14:paraId="20CB7D6F" w14:textId="77777777" w:rsidTr="00110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shd w:val="clear" w:color="auto" w:fill="auto"/>
          </w:tcPr>
          <w:p w14:paraId="66201B75" w14:textId="4A6AAE97" w:rsidR="00110164" w:rsidRPr="004A24E0" w:rsidRDefault="00110164" w:rsidP="00DE644F">
            <w:pPr>
              <w:rPr>
                <w:rFonts w:eastAsia="STSong"/>
                <w:color w:val="000000"/>
                <w:sz w:val="20"/>
                <w:szCs w:val="20"/>
              </w:rPr>
            </w:pP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FOXL2-siRNA</w:t>
            </w:r>
          </w:p>
        </w:tc>
        <w:tc>
          <w:tcPr>
            <w:tcW w:w="5497" w:type="dxa"/>
            <w:shd w:val="clear" w:color="auto" w:fill="auto"/>
          </w:tcPr>
          <w:p w14:paraId="7378D17E" w14:textId="77777777" w:rsidR="00110164" w:rsidRDefault="00A84F56" w:rsidP="00DE6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>
              <w:rPr>
                <w:rFonts w:eastAsia="STSong"/>
                <w:color w:val="000000"/>
                <w:sz w:val="20"/>
                <w:szCs w:val="20"/>
              </w:rPr>
              <w:t>GCCUCAACGAGUGCUUCAUTT</w:t>
            </w:r>
          </w:p>
          <w:p w14:paraId="02DECB99" w14:textId="56694A9E" w:rsidR="00A84F56" w:rsidRPr="00800BD5" w:rsidRDefault="00A84F56" w:rsidP="00DE6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>
              <w:rPr>
                <w:rFonts w:eastAsia="STSong"/>
                <w:color w:val="000000"/>
                <w:sz w:val="20"/>
                <w:szCs w:val="20"/>
              </w:rPr>
              <w:t>AUGAAGCACUCGUUGAGGCTT</w:t>
            </w:r>
          </w:p>
        </w:tc>
      </w:tr>
      <w:tr w:rsidR="00110164" w:rsidRPr="00800BD5" w14:paraId="334BA1A3" w14:textId="77777777" w:rsidTr="00110164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shd w:val="clear" w:color="auto" w:fill="auto"/>
          </w:tcPr>
          <w:p w14:paraId="7DF2183A" w14:textId="7D09B7BF" w:rsidR="00110164" w:rsidRPr="004A24E0" w:rsidRDefault="00110164" w:rsidP="00DE644F">
            <w:pPr>
              <w:rPr>
                <w:rFonts w:eastAsia="STSong"/>
                <w:color w:val="000000"/>
                <w:sz w:val="20"/>
                <w:szCs w:val="20"/>
              </w:rPr>
            </w:pPr>
            <w:r>
              <w:rPr>
                <w:rFonts w:eastAsia="STSong"/>
                <w:b w:val="0"/>
                <w:color w:val="000000"/>
                <w:sz w:val="20"/>
                <w:szCs w:val="20"/>
              </w:rPr>
              <w:t>NC-siRNA</w:t>
            </w:r>
          </w:p>
        </w:tc>
        <w:tc>
          <w:tcPr>
            <w:tcW w:w="5497" w:type="dxa"/>
            <w:shd w:val="clear" w:color="auto" w:fill="auto"/>
          </w:tcPr>
          <w:p w14:paraId="0992120C" w14:textId="77777777" w:rsidR="00110164" w:rsidRDefault="00A84F56" w:rsidP="00DE64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>
              <w:rPr>
                <w:rFonts w:eastAsia="STSong"/>
                <w:color w:val="000000"/>
                <w:sz w:val="20"/>
                <w:szCs w:val="20"/>
              </w:rPr>
              <w:t>UUCUCCGAACGUGUCACGUTT</w:t>
            </w:r>
          </w:p>
          <w:p w14:paraId="2E149652" w14:textId="7C205450" w:rsidR="00A84F56" w:rsidRPr="00800BD5" w:rsidRDefault="00A84F56" w:rsidP="00DE64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TSong"/>
                <w:color w:val="000000"/>
                <w:sz w:val="20"/>
                <w:szCs w:val="20"/>
              </w:rPr>
            </w:pPr>
            <w:r>
              <w:rPr>
                <w:rFonts w:eastAsia="STSong"/>
                <w:color w:val="000000"/>
                <w:sz w:val="20"/>
                <w:szCs w:val="20"/>
              </w:rPr>
              <w:t>ACGUGACACGUUCGGAGAATT</w:t>
            </w:r>
          </w:p>
        </w:tc>
      </w:tr>
    </w:tbl>
    <w:p w14:paraId="3CF4F7B1" w14:textId="43CB0E55" w:rsidR="00926FDD" w:rsidRPr="0043558C" w:rsidRDefault="00926FDD" w:rsidP="0049726C">
      <w:pPr>
        <w:spacing w:line="360" w:lineRule="auto"/>
        <w:rPr>
          <w:b/>
          <w:color w:val="000000" w:themeColor="text1"/>
          <w:sz w:val="20"/>
          <w:szCs w:val="20"/>
        </w:rPr>
      </w:pPr>
    </w:p>
    <w:sectPr w:rsidR="00926FDD" w:rsidRPr="0043558C" w:rsidSect="00C97FFD"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8675E2" w14:textId="77777777" w:rsidR="005E2DD0" w:rsidRDefault="005E2DD0" w:rsidP="00DD1559">
      <w:r>
        <w:separator/>
      </w:r>
    </w:p>
  </w:endnote>
  <w:endnote w:type="continuationSeparator" w:id="0">
    <w:p w14:paraId="7C2E9A4A" w14:textId="77777777" w:rsidR="005E2DD0" w:rsidRDefault="005E2DD0" w:rsidP="00DD1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charset w:val="86"/>
    <w:family w:val="auto"/>
    <w:pitch w:val="variable"/>
    <w:sig w:usb0="00000003" w:usb1="288F0000" w:usb2="00000016" w:usb3="00000000" w:csb0="00040001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9201052"/>
      <w:docPartObj>
        <w:docPartGallery w:val="Page Numbers (Bottom of Page)"/>
        <w:docPartUnique/>
      </w:docPartObj>
    </w:sdtPr>
    <w:sdtEndPr/>
    <w:sdtContent>
      <w:p w14:paraId="04DF2274" w14:textId="5B5EBC58" w:rsidR="00487453" w:rsidRDefault="0048745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158F" w:rsidRPr="0016158F">
          <w:rPr>
            <w:noProof/>
            <w:lang w:val="zh-CN"/>
          </w:rPr>
          <w:t>1</w:t>
        </w:r>
        <w:r>
          <w:fldChar w:fldCharType="end"/>
        </w:r>
      </w:p>
    </w:sdtContent>
  </w:sdt>
  <w:p w14:paraId="3E0D9B1A" w14:textId="77777777" w:rsidR="00487453" w:rsidRDefault="00487453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1A5305" w14:textId="77777777" w:rsidR="005E2DD0" w:rsidRDefault="005E2DD0" w:rsidP="00DD1559">
      <w:r>
        <w:separator/>
      </w:r>
    </w:p>
  </w:footnote>
  <w:footnote w:type="continuationSeparator" w:id="0">
    <w:p w14:paraId="59B3ED42" w14:textId="77777777" w:rsidR="005E2DD0" w:rsidRDefault="005E2DD0" w:rsidP="00DD15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7A2A27"/>
    <w:multiLevelType w:val="hybridMultilevel"/>
    <w:tmpl w:val="3F5C0D96"/>
    <w:lvl w:ilvl="0" w:tplc="27CC12DE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8076FBD"/>
    <w:multiLevelType w:val="hybridMultilevel"/>
    <w:tmpl w:val="909AF65E"/>
    <w:lvl w:ilvl="0" w:tplc="ABDCCC14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D71B08"/>
    <w:multiLevelType w:val="hybridMultilevel"/>
    <w:tmpl w:val="469EA878"/>
    <w:lvl w:ilvl="0" w:tplc="2B28E9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11314AC"/>
    <w:multiLevelType w:val="hybridMultilevel"/>
    <w:tmpl w:val="55143626"/>
    <w:lvl w:ilvl="0" w:tplc="FFBA36C4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FB8444E"/>
    <w:multiLevelType w:val="hybridMultilevel"/>
    <w:tmpl w:val="A2D203AA"/>
    <w:lvl w:ilvl="0" w:tplc="7FC4253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50"/>
    <w:rsid w:val="000341CD"/>
    <w:rsid w:val="00034B2F"/>
    <w:rsid w:val="00042BC5"/>
    <w:rsid w:val="00054E6D"/>
    <w:rsid w:val="00056F49"/>
    <w:rsid w:val="00057060"/>
    <w:rsid w:val="000833A5"/>
    <w:rsid w:val="000936D0"/>
    <w:rsid w:val="000B1021"/>
    <w:rsid w:val="000B5D71"/>
    <w:rsid w:val="000B77B1"/>
    <w:rsid w:val="000C2429"/>
    <w:rsid w:val="000C24C2"/>
    <w:rsid w:val="000C5EF8"/>
    <w:rsid w:val="000C7430"/>
    <w:rsid w:val="000D23EC"/>
    <w:rsid w:val="000F4AC1"/>
    <w:rsid w:val="00106D76"/>
    <w:rsid w:val="00107EAE"/>
    <w:rsid w:val="00110164"/>
    <w:rsid w:val="001116A0"/>
    <w:rsid w:val="001223AD"/>
    <w:rsid w:val="00127E44"/>
    <w:rsid w:val="0013447A"/>
    <w:rsid w:val="001358F7"/>
    <w:rsid w:val="00161404"/>
    <w:rsid w:val="0016158F"/>
    <w:rsid w:val="00172BD2"/>
    <w:rsid w:val="001747B2"/>
    <w:rsid w:val="00177783"/>
    <w:rsid w:val="00183633"/>
    <w:rsid w:val="001A011B"/>
    <w:rsid w:val="001A369C"/>
    <w:rsid w:val="001C2693"/>
    <w:rsid w:val="001D34A9"/>
    <w:rsid w:val="001D5A08"/>
    <w:rsid w:val="001E2686"/>
    <w:rsid w:val="001E3E64"/>
    <w:rsid w:val="001F5A13"/>
    <w:rsid w:val="002014C5"/>
    <w:rsid w:val="0021136B"/>
    <w:rsid w:val="002136AC"/>
    <w:rsid w:val="00213C5B"/>
    <w:rsid w:val="00214500"/>
    <w:rsid w:val="00220BD3"/>
    <w:rsid w:val="002310AD"/>
    <w:rsid w:val="00234689"/>
    <w:rsid w:val="002357EA"/>
    <w:rsid w:val="0025574B"/>
    <w:rsid w:val="00256CF2"/>
    <w:rsid w:val="00261403"/>
    <w:rsid w:val="00271846"/>
    <w:rsid w:val="00273BFE"/>
    <w:rsid w:val="002759FB"/>
    <w:rsid w:val="0027787E"/>
    <w:rsid w:val="00281D65"/>
    <w:rsid w:val="002879F6"/>
    <w:rsid w:val="002A5D48"/>
    <w:rsid w:val="002B13DB"/>
    <w:rsid w:val="002C1251"/>
    <w:rsid w:val="002C15B1"/>
    <w:rsid w:val="002F50FD"/>
    <w:rsid w:val="00300FF4"/>
    <w:rsid w:val="00315770"/>
    <w:rsid w:val="00341730"/>
    <w:rsid w:val="003430F4"/>
    <w:rsid w:val="00352BE3"/>
    <w:rsid w:val="00356876"/>
    <w:rsid w:val="0036211E"/>
    <w:rsid w:val="003C5716"/>
    <w:rsid w:val="003D52B2"/>
    <w:rsid w:val="003E52AF"/>
    <w:rsid w:val="003E5672"/>
    <w:rsid w:val="003F0106"/>
    <w:rsid w:val="003F65F5"/>
    <w:rsid w:val="004012DE"/>
    <w:rsid w:val="0040338A"/>
    <w:rsid w:val="004036F3"/>
    <w:rsid w:val="00405293"/>
    <w:rsid w:val="00406668"/>
    <w:rsid w:val="0041454D"/>
    <w:rsid w:val="00417310"/>
    <w:rsid w:val="00433EB0"/>
    <w:rsid w:val="0043558C"/>
    <w:rsid w:val="00444BB8"/>
    <w:rsid w:val="00464FC4"/>
    <w:rsid w:val="00465F5E"/>
    <w:rsid w:val="00471BAE"/>
    <w:rsid w:val="00487453"/>
    <w:rsid w:val="0049726C"/>
    <w:rsid w:val="004A24E0"/>
    <w:rsid w:val="004C1D95"/>
    <w:rsid w:val="004C4794"/>
    <w:rsid w:val="004D1AFF"/>
    <w:rsid w:val="004D5875"/>
    <w:rsid w:val="004E0256"/>
    <w:rsid w:val="004F7075"/>
    <w:rsid w:val="0050744E"/>
    <w:rsid w:val="00515A66"/>
    <w:rsid w:val="00516DCB"/>
    <w:rsid w:val="00522085"/>
    <w:rsid w:val="005253BA"/>
    <w:rsid w:val="005312B1"/>
    <w:rsid w:val="00535CCE"/>
    <w:rsid w:val="005510A1"/>
    <w:rsid w:val="00553D7D"/>
    <w:rsid w:val="00553DEC"/>
    <w:rsid w:val="005612E5"/>
    <w:rsid w:val="00570C10"/>
    <w:rsid w:val="0057570B"/>
    <w:rsid w:val="00576321"/>
    <w:rsid w:val="00584EF7"/>
    <w:rsid w:val="00586042"/>
    <w:rsid w:val="00595248"/>
    <w:rsid w:val="005A05B2"/>
    <w:rsid w:val="005C3909"/>
    <w:rsid w:val="005C664D"/>
    <w:rsid w:val="005D62B1"/>
    <w:rsid w:val="005D6E2A"/>
    <w:rsid w:val="005E2DD0"/>
    <w:rsid w:val="005E386A"/>
    <w:rsid w:val="005E5857"/>
    <w:rsid w:val="005F3E30"/>
    <w:rsid w:val="00602C02"/>
    <w:rsid w:val="00606E9C"/>
    <w:rsid w:val="00612975"/>
    <w:rsid w:val="006171EE"/>
    <w:rsid w:val="00635E71"/>
    <w:rsid w:val="00643F41"/>
    <w:rsid w:val="00656977"/>
    <w:rsid w:val="00672946"/>
    <w:rsid w:val="006913B1"/>
    <w:rsid w:val="00697B88"/>
    <w:rsid w:val="006B21D8"/>
    <w:rsid w:val="006C0264"/>
    <w:rsid w:val="006D67D2"/>
    <w:rsid w:val="006E39C3"/>
    <w:rsid w:val="006F12D8"/>
    <w:rsid w:val="006F7075"/>
    <w:rsid w:val="006F7F48"/>
    <w:rsid w:val="00702C45"/>
    <w:rsid w:val="00721396"/>
    <w:rsid w:val="00723593"/>
    <w:rsid w:val="007257B9"/>
    <w:rsid w:val="00727641"/>
    <w:rsid w:val="00757845"/>
    <w:rsid w:val="00757B40"/>
    <w:rsid w:val="0077275B"/>
    <w:rsid w:val="00775E86"/>
    <w:rsid w:val="007774A8"/>
    <w:rsid w:val="00780F78"/>
    <w:rsid w:val="0078352B"/>
    <w:rsid w:val="00790514"/>
    <w:rsid w:val="00797CEB"/>
    <w:rsid w:val="007A5A00"/>
    <w:rsid w:val="007B1FA4"/>
    <w:rsid w:val="007C2D01"/>
    <w:rsid w:val="007C42AE"/>
    <w:rsid w:val="007C6F01"/>
    <w:rsid w:val="007D2272"/>
    <w:rsid w:val="007E0DE1"/>
    <w:rsid w:val="00800BD5"/>
    <w:rsid w:val="00801607"/>
    <w:rsid w:val="00804F89"/>
    <w:rsid w:val="00812CCB"/>
    <w:rsid w:val="008221F4"/>
    <w:rsid w:val="008310A3"/>
    <w:rsid w:val="00847394"/>
    <w:rsid w:val="008478E1"/>
    <w:rsid w:val="00850643"/>
    <w:rsid w:val="008514D2"/>
    <w:rsid w:val="00852D9D"/>
    <w:rsid w:val="00856E87"/>
    <w:rsid w:val="00865A04"/>
    <w:rsid w:val="00865F79"/>
    <w:rsid w:val="00876F18"/>
    <w:rsid w:val="00881973"/>
    <w:rsid w:val="0089160B"/>
    <w:rsid w:val="0089319A"/>
    <w:rsid w:val="008B26FD"/>
    <w:rsid w:val="008B56AC"/>
    <w:rsid w:val="008C14A3"/>
    <w:rsid w:val="008C5B98"/>
    <w:rsid w:val="008C646E"/>
    <w:rsid w:val="008C6EDA"/>
    <w:rsid w:val="009015A7"/>
    <w:rsid w:val="0090231D"/>
    <w:rsid w:val="00915EB6"/>
    <w:rsid w:val="00926FDD"/>
    <w:rsid w:val="00947710"/>
    <w:rsid w:val="00950363"/>
    <w:rsid w:val="009513A7"/>
    <w:rsid w:val="00953B9E"/>
    <w:rsid w:val="00955F1D"/>
    <w:rsid w:val="00963313"/>
    <w:rsid w:val="0097123D"/>
    <w:rsid w:val="00984E3B"/>
    <w:rsid w:val="00986557"/>
    <w:rsid w:val="009A20B6"/>
    <w:rsid w:val="009A2F56"/>
    <w:rsid w:val="009A3820"/>
    <w:rsid w:val="009A411A"/>
    <w:rsid w:val="009B10C4"/>
    <w:rsid w:val="009B4B30"/>
    <w:rsid w:val="009D322A"/>
    <w:rsid w:val="009D556B"/>
    <w:rsid w:val="009D62D1"/>
    <w:rsid w:val="009E47CE"/>
    <w:rsid w:val="009E53FE"/>
    <w:rsid w:val="009F0B0B"/>
    <w:rsid w:val="009F3D2C"/>
    <w:rsid w:val="009F6AA2"/>
    <w:rsid w:val="00A04BB3"/>
    <w:rsid w:val="00A073E4"/>
    <w:rsid w:val="00A11101"/>
    <w:rsid w:val="00A120D2"/>
    <w:rsid w:val="00A12B5C"/>
    <w:rsid w:val="00A25C25"/>
    <w:rsid w:val="00A42BB3"/>
    <w:rsid w:val="00A6039A"/>
    <w:rsid w:val="00A62527"/>
    <w:rsid w:val="00A63482"/>
    <w:rsid w:val="00A636B7"/>
    <w:rsid w:val="00A72146"/>
    <w:rsid w:val="00A73D57"/>
    <w:rsid w:val="00A81DDA"/>
    <w:rsid w:val="00A84F56"/>
    <w:rsid w:val="00A91C42"/>
    <w:rsid w:val="00A9259A"/>
    <w:rsid w:val="00AD28BF"/>
    <w:rsid w:val="00AD6B16"/>
    <w:rsid w:val="00AE021E"/>
    <w:rsid w:val="00AE2312"/>
    <w:rsid w:val="00AE2362"/>
    <w:rsid w:val="00AE2510"/>
    <w:rsid w:val="00AE2ECE"/>
    <w:rsid w:val="00AE3106"/>
    <w:rsid w:val="00AF1BAA"/>
    <w:rsid w:val="00B1213C"/>
    <w:rsid w:val="00B247C9"/>
    <w:rsid w:val="00B24CE8"/>
    <w:rsid w:val="00B449A4"/>
    <w:rsid w:val="00B46755"/>
    <w:rsid w:val="00B553B5"/>
    <w:rsid w:val="00B62CF8"/>
    <w:rsid w:val="00BA394D"/>
    <w:rsid w:val="00BA56EB"/>
    <w:rsid w:val="00BC58EF"/>
    <w:rsid w:val="00BC6098"/>
    <w:rsid w:val="00BD1112"/>
    <w:rsid w:val="00BE368D"/>
    <w:rsid w:val="00BF57D8"/>
    <w:rsid w:val="00C03036"/>
    <w:rsid w:val="00C034E4"/>
    <w:rsid w:val="00C13E56"/>
    <w:rsid w:val="00C17D7B"/>
    <w:rsid w:val="00C25467"/>
    <w:rsid w:val="00C54BD3"/>
    <w:rsid w:val="00C562E0"/>
    <w:rsid w:val="00C56D08"/>
    <w:rsid w:val="00C71C81"/>
    <w:rsid w:val="00C97FFD"/>
    <w:rsid w:val="00CA7BD3"/>
    <w:rsid w:val="00CC00D7"/>
    <w:rsid w:val="00CC5A1D"/>
    <w:rsid w:val="00CE1E12"/>
    <w:rsid w:val="00CE3CE2"/>
    <w:rsid w:val="00CE7C1B"/>
    <w:rsid w:val="00D02E25"/>
    <w:rsid w:val="00D02F7F"/>
    <w:rsid w:val="00D03050"/>
    <w:rsid w:val="00D14669"/>
    <w:rsid w:val="00D154B2"/>
    <w:rsid w:val="00D3599C"/>
    <w:rsid w:val="00D37281"/>
    <w:rsid w:val="00D40B64"/>
    <w:rsid w:val="00D56C6A"/>
    <w:rsid w:val="00D62E01"/>
    <w:rsid w:val="00D65B5E"/>
    <w:rsid w:val="00D6637F"/>
    <w:rsid w:val="00D8331B"/>
    <w:rsid w:val="00D94437"/>
    <w:rsid w:val="00DA3C09"/>
    <w:rsid w:val="00DA3FB1"/>
    <w:rsid w:val="00DD1004"/>
    <w:rsid w:val="00DD1014"/>
    <w:rsid w:val="00DD1559"/>
    <w:rsid w:val="00DD423D"/>
    <w:rsid w:val="00DE120D"/>
    <w:rsid w:val="00DF469C"/>
    <w:rsid w:val="00DF7CB4"/>
    <w:rsid w:val="00E01D9A"/>
    <w:rsid w:val="00E07953"/>
    <w:rsid w:val="00E1764C"/>
    <w:rsid w:val="00E22E71"/>
    <w:rsid w:val="00E257E6"/>
    <w:rsid w:val="00E3698E"/>
    <w:rsid w:val="00E375DE"/>
    <w:rsid w:val="00E4062C"/>
    <w:rsid w:val="00E42A9A"/>
    <w:rsid w:val="00E5701E"/>
    <w:rsid w:val="00E63CBB"/>
    <w:rsid w:val="00E64BA8"/>
    <w:rsid w:val="00E67738"/>
    <w:rsid w:val="00E9044B"/>
    <w:rsid w:val="00E94022"/>
    <w:rsid w:val="00E94023"/>
    <w:rsid w:val="00EA5FF9"/>
    <w:rsid w:val="00EB37B0"/>
    <w:rsid w:val="00EB674D"/>
    <w:rsid w:val="00ED2D83"/>
    <w:rsid w:val="00ED6353"/>
    <w:rsid w:val="00EE0FB0"/>
    <w:rsid w:val="00EE7BB1"/>
    <w:rsid w:val="00EE7FDF"/>
    <w:rsid w:val="00EF4D19"/>
    <w:rsid w:val="00EF625F"/>
    <w:rsid w:val="00F030B3"/>
    <w:rsid w:val="00F070C1"/>
    <w:rsid w:val="00F179CC"/>
    <w:rsid w:val="00F228C7"/>
    <w:rsid w:val="00F22BD3"/>
    <w:rsid w:val="00F23E29"/>
    <w:rsid w:val="00F27C89"/>
    <w:rsid w:val="00F40A7B"/>
    <w:rsid w:val="00F42C2B"/>
    <w:rsid w:val="00F64539"/>
    <w:rsid w:val="00F6762A"/>
    <w:rsid w:val="00F70A6B"/>
    <w:rsid w:val="00F8114C"/>
    <w:rsid w:val="00FA02D1"/>
    <w:rsid w:val="00FA129C"/>
    <w:rsid w:val="00FB3B0A"/>
    <w:rsid w:val="00FF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6E7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E310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701E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styleId="a4">
    <w:name w:val="Hyperlink"/>
    <w:basedOn w:val="a0"/>
    <w:uiPriority w:val="99"/>
    <w:unhideWhenUsed/>
    <w:rsid w:val="00465F5E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AE3106"/>
  </w:style>
  <w:style w:type="character" w:customStyle="1" w:styleId="gt-baf-back">
    <w:name w:val="gt-baf-back"/>
    <w:basedOn w:val="a0"/>
    <w:rsid w:val="00AE3106"/>
  </w:style>
  <w:style w:type="paragraph" w:styleId="a5">
    <w:name w:val="header"/>
    <w:basedOn w:val="a"/>
    <w:link w:val="a6"/>
    <w:uiPriority w:val="99"/>
    <w:unhideWhenUsed/>
    <w:rsid w:val="00DD1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DD1559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15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DD1559"/>
    <w:rPr>
      <w:rFonts w:ascii="Times New Roman" w:hAnsi="Times New Roman" w:cs="Times New Roman"/>
      <w:kern w:val="0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97FFD"/>
  </w:style>
  <w:style w:type="paragraph" w:styleId="aa">
    <w:name w:val="Balloon Text"/>
    <w:basedOn w:val="a"/>
    <w:link w:val="ab"/>
    <w:uiPriority w:val="99"/>
    <w:semiHidden/>
    <w:unhideWhenUsed/>
    <w:rsid w:val="00AE2362"/>
    <w:rPr>
      <w:rFonts w:ascii="宋体" w:eastAsia="宋体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AE2362"/>
    <w:rPr>
      <w:rFonts w:ascii="宋体" w:eastAsia="宋体" w:hAnsi="Times New Roman" w:cs="Times New Roman"/>
      <w:kern w:val="0"/>
      <w:sz w:val="18"/>
      <w:szCs w:val="18"/>
    </w:rPr>
  </w:style>
  <w:style w:type="paragraph" w:styleId="ac">
    <w:name w:val="Revision"/>
    <w:hidden/>
    <w:uiPriority w:val="99"/>
    <w:semiHidden/>
    <w:rsid w:val="00AF1BAA"/>
    <w:rPr>
      <w:rFonts w:ascii="Times New Roman" w:hAnsi="Times New Roman" w:cs="Times New Roman"/>
      <w:kern w:val="0"/>
    </w:rPr>
  </w:style>
  <w:style w:type="table" w:styleId="6-3">
    <w:name w:val="List Table 6 Colorful Accent 3"/>
    <w:basedOn w:val="a1"/>
    <w:uiPriority w:val="51"/>
    <w:rsid w:val="00800BD5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4</TotalTime>
  <Pages>1</Pages>
  <Words>26</Words>
  <Characters>152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</dc:creator>
  <cp:keywords/>
  <dc:description/>
  <cp:lastModifiedBy>Luo Wei</cp:lastModifiedBy>
  <cp:revision>233</cp:revision>
  <dcterms:created xsi:type="dcterms:W3CDTF">2018-12-10T08:08:00Z</dcterms:created>
  <dcterms:modified xsi:type="dcterms:W3CDTF">2020-04-09T07:26:00Z</dcterms:modified>
</cp:coreProperties>
</file>